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FA4AB" w14:textId="1E084BCD" w:rsidR="00BD5AFA" w:rsidDel="002A3686" w:rsidRDefault="00F32486" w:rsidP="00BD5AFA">
      <w:pPr>
        <w:rPr>
          <w:del w:id="0" w:author="Ashrita Mondal" w:date="2026-02-17T00:38:00Z" w16du:dateUtc="2026-02-16T19:08:00Z"/>
          <w:rFonts w:ascii="Arial" w:hAnsi="Arial" w:cs="Arial"/>
          <w:b/>
          <w:lang w:val="en-GB"/>
        </w:rPr>
      </w:pPr>
      <w:del w:id="1" w:author="Ashrita Mondal" w:date="2026-02-17T00:38:00Z" w16du:dateUtc="2026-02-16T19:08:00Z">
        <w:r w:rsidDel="002A3686">
          <w:rPr>
            <w:rFonts w:ascii="Arial" w:hAnsi="Arial" w:cs="Arial"/>
            <w:b/>
            <w:lang w:val="en-GB"/>
          </w:rPr>
          <w:delText>Additional file 1</w:delText>
        </w:r>
        <w:r w:rsidR="00BD5AFA" w:rsidDel="002A3686">
          <w:rPr>
            <w:rFonts w:ascii="Arial" w:hAnsi="Arial" w:cs="Arial"/>
            <w:b/>
            <w:lang w:val="en-GB"/>
          </w:rPr>
          <w:delText xml:space="preserve">. </w:delText>
        </w:r>
        <w:r w:rsidDel="002A3686">
          <w:rPr>
            <w:rFonts w:ascii="Arial" w:hAnsi="Arial" w:cs="Arial"/>
            <w:b/>
            <w:szCs w:val="20"/>
            <w:lang w:val="en-GB"/>
          </w:rPr>
          <w:delText>D</w:delText>
        </w:r>
        <w:r w:rsidRPr="00F32486" w:rsidDel="002A3686">
          <w:rPr>
            <w:rFonts w:ascii="Arial" w:hAnsi="Arial" w:cs="Arial"/>
            <w:b/>
            <w:szCs w:val="20"/>
            <w:lang w:val="en-GB"/>
          </w:rPr>
          <w:delText>efinitions of the RE-AIM dimensions</w:delText>
        </w:r>
        <w:r w:rsidDel="002A3686">
          <w:rPr>
            <w:rFonts w:ascii="Arial" w:hAnsi="Arial" w:cs="Arial"/>
            <w:b/>
            <w:szCs w:val="20"/>
            <w:lang w:val="en-GB"/>
          </w:rPr>
          <w:delText>,</w:delText>
        </w:r>
        <w:r w:rsidRPr="00F32486" w:rsidDel="002A3686">
          <w:rPr>
            <w:rFonts w:ascii="Arial" w:hAnsi="Arial" w:cs="Arial"/>
            <w:b/>
            <w:szCs w:val="20"/>
            <w:lang w:val="en-GB"/>
          </w:rPr>
          <w:delText xml:space="preserve"> its related </w:delText>
        </w:r>
        <w:r w:rsidDel="002A3686">
          <w:rPr>
            <w:rFonts w:ascii="Arial" w:hAnsi="Arial" w:cs="Arial"/>
            <w:b/>
            <w:szCs w:val="20"/>
            <w:lang w:val="en-GB"/>
          </w:rPr>
          <w:delText>research questions, outcome measures, and data sources</w:delText>
        </w:r>
      </w:del>
    </w:p>
    <w:p w14:paraId="234CFAC8" w14:textId="1716600E" w:rsidR="00BD5AFA" w:rsidRPr="00BD5AFA" w:rsidRDefault="00BD5AFA" w:rsidP="00BD5AFA">
      <w:pPr>
        <w:rPr>
          <w:rFonts w:ascii="Arial" w:hAnsi="Arial" w:cs="Arial"/>
          <w:i/>
          <w:lang w:val="en-GB"/>
        </w:rPr>
      </w:pPr>
      <w:r w:rsidRPr="00BD5AFA">
        <w:rPr>
          <w:rFonts w:ascii="Arial" w:hAnsi="Arial" w:cs="Arial"/>
          <w:i/>
          <w:lang w:val="en-GB"/>
        </w:rPr>
        <w:t xml:space="preserve">Table </w:t>
      </w:r>
      <w:ins w:id="2" w:author="Ashrita Mondal" w:date="2026-02-17T00:38:00Z" w16du:dateUtc="2026-02-16T19:08:00Z">
        <w:r w:rsidR="002A3686">
          <w:rPr>
            <w:rFonts w:ascii="Arial" w:hAnsi="Arial" w:cs="Arial"/>
            <w:i/>
            <w:lang w:val="en-GB"/>
          </w:rPr>
          <w:t>S</w:t>
        </w:r>
      </w:ins>
      <w:r w:rsidRPr="00BD5AFA">
        <w:rPr>
          <w:rFonts w:ascii="Arial" w:hAnsi="Arial" w:cs="Arial"/>
          <w:i/>
          <w:lang w:val="en-GB"/>
        </w:rPr>
        <w:t xml:space="preserve">1. </w:t>
      </w:r>
      <w:r w:rsidR="00F32486">
        <w:rPr>
          <w:rFonts w:ascii="Arial" w:hAnsi="Arial" w:cs="Arial"/>
          <w:i/>
          <w:lang w:val="en-GB"/>
        </w:rPr>
        <w:t>The RE-AIM dimension definitions</w:t>
      </w:r>
      <w:r w:rsidRPr="00BD5AFA">
        <w:rPr>
          <w:rFonts w:ascii="Arial" w:hAnsi="Arial" w:cs="Arial"/>
          <w:i/>
          <w:lang w:val="en-GB"/>
        </w:rPr>
        <w:t xml:space="preserve"> and different research questions posed in this study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696"/>
        <w:gridCol w:w="3402"/>
        <w:gridCol w:w="8931"/>
      </w:tblGrid>
      <w:tr w:rsidR="00BD5AFA" w:rsidRPr="00354929" w14:paraId="1BC35013" w14:textId="77777777" w:rsidTr="005B2151">
        <w:tc>
          <w:tcPr>
            <w:tcW w:w="1696" w:type="dxa"/>
            <w:tcBorders>
              <w:bottom w:val="single" w:sz="4" w:space="0" w:color="auto"/>
            </w:tcBorders>
          </w:tcPr>
          <w:p w14:paraId="5B3D8925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2C33D03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8931" w:type="dxa"/>
            <w:tcBorders>
              <w:bottom w:val="single" w:sz="4" w:space="0" w:color="auto"/>
            </w:tcBorders>
          </w:tcPr>
          <w:p w14:paraId="77087D7E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Research questions</w:t>
            </w:r>
          </w:p>
        </w:tc>
      </w:tr>
      <w:tr w:rsidR="00BD5AFA" w:rsidRPr="00F32486" w14:paraId="22E231F6" w14:textId="77777777" w:rsidTr="005B2151">
        <w:tc>
          <w:tcPr>
            <w:tcW w:w="1696" w:type="dxa"/>
            <w:tcBorders>
              <w:bottom w:val="nil"/>
            </w:tcBorders>
          </w:tcPr>
          <w:p w14:paraId="2EE3A1C6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Reach</w:t>
            </w:r>
          </w:p>
        </w:tc>
        <w:tc>
          <w:tcPr>
            <w:tcW w:w="3402" w:type="dxa"/>
            <w:tcBorders>
              <w:bottom w:val="nil"/>
            </w:tcBorders>
          </w:tcPr>
          <w:p w14:paraId="6DC1FD99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he absolute number, proportion, and representativeness of individuals/</w:t>
            </w:r>
            <w:r w:rsidR="00D02F95">
              <w:rPr>
                <w:rFonts w:ascii="Arial" w:hAnsi="Arial" w:cs="Arial"/>
                <w:sz w:val="20"/>
                <w:szCs w:val="20"/>
                <w:lang w:val="en-GB"/>
              </w:rPr>
              <w:t>centre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s who are willing to participate </w:t>
            </w:r>
            <w:proofErr w:type="gramStart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in a given</w:t>
            </w:r>
            <w:proofErr w:type="gramEnd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 initiative</w:t>
            </w:r>
          </w:p>
        </w:tc>
        <w:tc>
          <w:tcPr>
            <w:tcW w:w="8931" w:type="dxa"/>
            <w:tcBorders>
              <w:bottom w:val="single" w:sz="4" w:space="0" w:color="auto"/>
            </w:tcBorders>
          </w:tcPr>
          <w:p w14:paraId="462ABA29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How many participants received the BreeZe intervention during the study period?</w:t>
            </w:r>
          </w:p>
          <w:p w14:paraId="7034A02B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Is there a difference in demographic characteristics of participants in the intervention group and control group?</w:t>
            </w:r>
          </w:p>
          <w:p w14:paraId="2DF1735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F32486" w14:paraId="29AB2A69" w14:textId="77777777" w:rsidTr="005B2151">
        <w:tc>
          <w:tcPr>
            <w:tcW w:w="1696" w:type="dxa"/>
            <w:vMerge w:val="restart"/>
          </w:tcPr>
          <w:p w14:paraId="5AA3790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3402" w:type="dxa"/>
            <w:vMerge w:val="restart"/>
          </w:tcPr>
          <w:p w14:paraId="4C676A3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he impact of an intervention on important outcomes, including potential negative effects, quality of life, and economic outcomes</w:t>
            </w:r>
          </w:p>
        </w:tc>
        <w:tc>
          <w:tcPr>
            <w:tcW w:w="8931" w:type="dxa"/>
            <w:tcBorders>
              <w:right w:val="single" w:sz="4" w:space="0" w:color="auto"/>
            </w:tcBorders>
          </w:tcPr>
          <w:p w14:paraId="3661D9C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imary research question:</w:t>
            </w:r>
          </w:p>
          <w:p w14:paraId="62EC8A6C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are the differences in participants’ self-management skills pre- and post-intervention?</w:t>
            </w:r>
          </w:p>
          <w:p w14:paraId="278736FD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What are the differences in participants’ self-management skills between participants in the control and experimental period? </w:t>
            </w:r>
          </w:p>
          <w:p w14:paraId="09555504" w14:textId="77777777" w:rsidR="00BD5AFA" w:rsidRPr="00354929" w:rsidRDefault="00BD5AFA" w:rsidP="005B2151">
            <w:pPr>
              <w:pStyle w:val="ListParagrap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F32486" w14:paraId="29AB80CC" w14:textId="77777777" w:rsidTr="005B2151">
        <w:tc>
          <w:tcPr>
            <w:tcW w:w="1696" w:type="dxa"/>
            <w:vMerge/>
          </w:tcPr>
          <w:p w14:paraId="2686BB3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19C8E1E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31" w:type="dxa"/>
            <w:tcBorders>
              <w:right w:val="single" w:sz="4" w:space="0" w:color="auto"/>
            </w:tcBorders>
          </w:tcPr>
          <w:p w14:paraId="4A8E57B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condary research questions:</w:t>
            </w:r>
          </w:p>
          <w:p w14:paraId="51C805A9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are the differences in participants’ self-regulation skills pre- and post-intervention?</w:t>
            </w:r>
          </w:p>
          <w:p w14:paraId="018DF9BE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are the differences in participants’ self-regulation skills between participants in the control and experimental period?</w:t>
            </w:r>
          </w:p>
          <w:p w14:paraId="3EB29D3B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What is the difference between </w:t>
            </w:r>
            <w:proofErr w:type="gramStart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articipants’</w:t>
            </w:r>
            <w:proofErr w:type="gramEnd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 perceived independence in the control and experimental period?</w:t>
            </w:r>
          </w:p>
          <w:p w14:paraId="6546A48B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is the difference between participants’ self-care abilities in the control and experimental period?</w:t>
            </w:r>
          </w:p>
          <w:p w14:paraId="62235211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is the difference between participants’ abilities to carry out daily activities in the control and experimental period?</w:t>
            </w:r>
          </w:p>
          <w:p w14:paraId="001053C3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Does the BreeZe intervention increase the amount of burn survivors who return to their work/study within a year? </w:t>
            </w:r>
          </w:p>
          <w:p w14:paraId="0D69FD71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Is the BreeZe intervention more patient-</w:t>
            </w:r>
            <w:r w:rsidR="00D02F95">
              <w:rPr>
                <w:rFonts w:ascii="Arial" w:hAnsi="Arial" w:cs="Arial"/>
                <w:sz w:val="20"/>
                <w:szCs w:val="20"/>
                <w:lang w:val="en-GB"/>
              </w:rPr>
              <w:t>centre</w:t>
            </w:r>
            <w:r w:rsidR="00D02F95" w:rsidRPr="00354929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 than usual care? </w:t>
            </w:r>
          </w:p>
          <w:p w14:paraId="362C81DD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7ECA0D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Does the BreeZe intervention improve healthcare professionals’ self-management support skills? </w:t>
            </w:r>
          </w:p>
          <w:p w14:paraId="6F1A4962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Does the BreeZe intervention improve healthcare professionals’ self-efficacy in providing self-management support? </w:t>
            </w:r>
          </w:p>
          <w:p w14:paraId="5E7E2DAF" w14:textId="77777777" w:rsidR="00BD5AFA" w:rsidRPr="00354929" w:rsidRDefault="00BD5AFA" w:rsidP="005B2151">
            <w:pPr>
              <w:pStyle w:val="ListParagrap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F32486" w14:paraId="16C4E89D" w14:textId="77777777" w:rsidTr="005B2151">
        <w:tc>
          <w:tcPr>
            <w:tcW w:w="1696" w:type="dxa"/>
          </w:tcPr>
          <w:p w14:paraId="3378CD0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Adoption</w:t>
            </w:r>
          </w:p>
        </w:tc>
        <w:tc>
          <w:tcPr>
            <w:tcW w:w="3402" w:type="dxa"/>
          </w:tcPr>
          <w:p w14:paraId="3C5D705C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he absolute number, proportion, and representativeness of settings and intervention agents who are willing to initiate a program</w:t>
            </w:r>
          </w:p>
        </w:tc>
        <w:tc>
          <w:tcPr>
            <w:tcW w:w="8931" w:type="dxa"/>
            <w:tcBorders>
              <w:right w:val="single" w:sz="4" w:space="0" w:color="auto"/>
            </w:tcBorders>
          </w:tcPr>
          <w:p w14:paraId="67AC60D2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Burn </w:t>
            </w:r>
            <w:r w:rsidR="00D02F95">
              <w:rPr>
                <w:rFonts w:ascii="Arial" w:hAnsi="Arial" w:cs="Arial"/>
                <w:sz w:val="20"/>
                <w:szCs w:val="20"/>
                <w:lang w:val="en-GB"/>
              </w:rPr>
              <w:t>Centre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 participated in the BreeZe intervention?</w:t>
            </w:r>
          </w:p>
          <w:p w14:paraId="5B0B4B9A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percentage of healthcare professionals who were invited to participate, did participate in the BreeZe intervention?</w:t>
            </w:r>
          </w:p>
          <w:p w14:paraId="5B6041B0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are healthcare professionals’ experiences and appreciation of the self-management intervention?</w:t>
            </w:r>
          </w:p>
        </w:tc>
      </w:tr>
      <w:tr w:rsidR="00BD5AFA" w:rsidRPr="00F32486" w14:paraId="2AD39CA4" w14:textId="77777777" w:rsidTr="005B2151">
        <w:tc>
          <w:tcPr>
            <w:tcW w:w="1696" w:type="dxa"/>
          </w:tcPr>
          <w:p w14:paraId="1B1C833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mplementation</w:t>
            </w:r>
          </w:p>
        </w:tc>
        <w:tc>
          <w:tcPr>
            <w:tcW w:w="3402" w:type="dxa"/>
          </w:tcPr>
          <w:p w14:paraId="2FE18C19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he intervention agents’ fidelity to the intervention’s protocol, including consistency of delivery as intended, time and cost of the intervention, and program adaptations</w:t>
            </w:r>
          </w:p>
        </w:tc>
        <w:tc>
          <w:tcPr>
            <w:tcW w:w="8931" w:type="dxa"/>
          </w:tcPr>
          <w:p w14:paraId="7AC875BE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How many healthcare professionals completed the training program of the BreeZe intervention?</w:t>
            </w:r>
          </w:p>
          <w:p w14:paraId="7759F1FB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o what extent did the healthcare professionals carry out the BreeZe intervention as described in the protocol?</w:t>
            </w:r>
          </w:p>
          <w:p w14:paraId="50A5230B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are the experiences of healthcare professionals regarding the applicability, usability, and acceptability of the BreeZe intervention?</w:t>
            </w:r>
          </w:p>
          <w:p w14:paraId="6A3E3662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are healthcare professionals’ experiences with the BreeZe intervention?</w:t>
            </w:r>
          </w:p>
          <w:p w14:paraId="6FB94230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What </w:t>
            </w:r>
            <w:proofErr w:type="gramStart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are</w:t>
            </w:r>
            <w:proofErr w:type="gramEnd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 the context-bound adaptations that are necessary for each Burn </w:t>
            </w:r>
            <w:r w:rsidR="00D02F95">
              <w:rPr>
                <w:rFonts w:ascii="Arial" w:hAnsi="Arial" w:cs="Arial"/>
                <w:sz w:val="20"/>
                <w:szCs w:val="20"/>
                <w:lang w:val="en-GB"/>
              </w:rPr>
              <w:t>Centre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  <w:p w14:paraId="312D1D8E" w14:textId="77777777" w:rsidR="00BD5AFA" w:rsidRPr="00354929" w:rsidRDefault="00BD5AFA" w:rsidP="005B2151">
            <w:pPr>
              <w:pStyle w:val="ListParagrap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F32486" w14:paraId="6517A00B" w14:textId="77777777" w:rsidTr="005B2151">
        <w:tc>
          <w:tcPr>
            <w:tcW w:w="1696" w:type="dxa"/>
          </w:tcPr>
          <w:p w14:paraId="132D011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3402" w:type="dxa"/>
          </w:tcPr>
          <w:p w14:paraId="408EB99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US"/>
              </w:rPr>
              <w:t>The extent to which a program or policy becomes institutionalized or part of the routine organizational practices and policies</w:t>
            </w:r>
          </w:p>
        </w:tc>
        <w:tc>
          <w:tcPr>
            <w:tcW w:w="8931" w:type="dxa"/>
          </w:tcPr>
          <w:p w14:paraId="3E72126C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burn survivors were eligible for the BreeZe intervention but did not participate in the first 12 months post-transition phase? </w:t>
            </w:r>
          </w:p>
          <w:p w14:paraId="393980CB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What are the Burn </w:t>
            </w:r>
            <w:r w:rsidR="00D02F95">
              <w:rPr>
                <w:rFonts w:ascii="Arial" w:hAnsi="Arial" w:cs="Arial"/>
                <w:sz w:val="20"/>
                <w:szCs w:val="20"/>
                <w:lang w:val="en-GB"/>
              </w:rPr>
              <w:t>Centre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 sustainability capacities for the BreeZe intervention?</w:t>
            </w:r>
          </w:p>
          <w:p w14:paraId="6E0EB121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What are the long-term attrition rates?</w:t>
            </w:r>
          </w:p>
          <w:p w14:paraId="44AE2078" w14:textId="77777777" w:rsidR="00BD5AFA" w:rsidRPr="00354929" w:rsidRDefault="00BD5AFA" w:rsidP="00BD5A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o what extent can the BreeZe intervention be maintained within the organisation?</w:t>
            </w:r>
          </w:p>
          <w:p w14:paraId="67208192" w14:textId="77777777" w:rsidR="00BD5AFA" w:rsidRPr="00354929" w:rsidRDefault="00BD5AFA" w:rsidP="005B2151">
            <w:pPr>
              <w:pStyle w:val="ListParagrap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5663B650" w14:textId="77777777" w:rsidR="00BD5AFA" w:rsidRPr="00354929" w:rsidRDefault="00BD5AFA" w:rsidP="00BD5AFA">
      <w:pPr>
        <w:rPr>
          <w:rFonts w:ascii="Arial" w:hAnsi="Arial" w:cs="Arial"/>
          <w:lang w:val="en-GB"/>
        </w:rPr>
      </w:pPr>
    </w:p>
    <w:p w14:paraId="4A55FF9E" w14:textId="77777777" w:rsidR="00BD5AFA" w:rsidRPr="00354929" w:rsidRDefault="00BD5AFA" w:rsidP="00BD5AFA">
      <w:pPr>
        <w:rPr>
          <w:rFonts w:ascii="Arial" w:hAnsi="Arial" w:cs="Arial"/>
          <w:b/>
          <w:lang w:val="en-GB"/>
        </w:rPr>
      </w:pPr>
      <w:r w:rsidRPr="00354929">
        <w:rPr>
          <w:rFonts w:ascii="Arial" w:hAnsi="Arial" w:cs="Arial"/>
          <w:b/>
          <w:lang w:val="en-GB"/>
        </w:rPr>
        <w:br w:type="page"/>
      </w:r>
    </w:p>
    <w:p w14:paraId="603C2118" w14:textId="20AA0A32" w:rsidR="00BD5AFA" w:rsidRPr="00BD5AFA" w:rsidRDefault="00BD5AFA" w:rsidP="00BD5AFA">
      <w:pPr>
        <w:rPr>
          <w:rFonts w:ascii="Arial" w:hAnsi="Arial" w:cs="Arial"/>
          <w:i/>
          <w:lang w:val="en-GB"/>
        </w:rPr>
      </w:pPr>
      <w:r w:rsidRPr="00BD5AFA">
        <w:rPr>
          <w:rFonts w:ascii="Arial" w:hAnsi="Arial" w:cs="Arial"/>
          <w:i/>
          <w:lang w:val="en-GB"/>
        </w:rPr>
        <w:lastRenderedPageBreak/>
        <w:t xml:space="preserve">Table </w:t>
      </w:r>
      <w:ins w:id="3" w:author="Ashrita Mondal" w:date="2026-02-17T00:38:00Z" w16du:dateUtc="2026-02-16T19:08:00Z">
        <w:r w:rsidR="002A3686">
          <w:rPr>
            <w:rFonts w:ascii="Arial" w:hAnsi="Arial" w:cs="Arial"/>
            <w:i/>
            <w:lang w:val="en-GB"/>
          </w:rPr>
          <w:t>S</w:t>
        </w:r>
      </w:ins>
      <w:r w:rsidRPr="00BD5AFA">
        <w:rPr>
          <w:rFonts w:ascii="Arial" w:hAnsi="Arial" w:cs="Arial"/>
          <w:i/>
          <w:lang w:val="en-GB"/>
        </w:rPr>
        <w:t>2. The RE-AIM dimension definitions are presented together with the measures, and data sources needed to provide answer to the research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5103"/>
        <w:gridCol w:w="3791"/>
      </w:tblGrid>
      <w:tr w:rsidR="00BD5AFA" w:rsidRPr="00354929" w14:paraId="441742A7" w14:textId="77777777" w:rsidTr="00BD5AFA">
        <w:tc>
          <w:tcPr>
            <w:tcW w:w="1696" w:type="dxa"/>
            <w:tcBorders>
              <w:bottom w:val="single" w:sz="4" w:space="0" w:color="auto"/>
            </w:tcBorders>
          </w:tcPr>
          <w:p w14:paraId="7DCE879B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735491B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2427E21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Measure(s)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5BED926D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Data source(s)</w:t>
            </w:r>
          </w:p>
        </w:tc>
      </w:tr>
      <w:tr w:rsidR="00BD5AFA" w:rsidRPr="00354929" w14:paraId="593440F1" w14:textId="77777777" w:rsidTr="00BD5AFA">
        <w:tc>
          <w:tcPr>
            <w:tcW w:w="1696" w:type="dxa"/>
            <w:vMerge w:val="restart"/>
          </w:tcPr>
          <w:p w14:paraId="4B64DF7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Demographic variables</w:t>
            </w:r>
          </w:p>
        </w:tc>
        <w:tc>
          <w:tcPr>
            <w:tcW w:w="3402" w:type="dxa"/>
            <w:vMerge w:val="restart"/>
          </w:tcPr>
          <w:p w14:paraId="77DD365C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Characteristics of sample population</w:t>
            </w:r>
          </w:p>
          <w:p w14:paraId="7C7B63B9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right w:val="nil"/>
            </w:tcBorders>
          </w:tcPr>
          <w:p w14:paraId="24ADBD99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Burn survivor</w:t>
            </w:r>
          </w:p>
        </w:tc>
        <w:tc>
          <w:tcPr>
            <w:tcW w:w="3791" w:type="dxa"/>
            <w:tcBorders>
              <w:left w:val="nil"/>
            </w:tcBorders>
          </w:tcPr>
          <w:p w14:paraId="384F672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354929" w14:paraId="10FBAFA5" w14:textId="77777777" w:rsidTr="00BD5AFA">
        <w:tc>
          <w:tcPr>
            <w:tcW w:w="1696" w:type="dxa"/>
            <w:vMerge/>
          </w:tcPr>
          <w:p w14:paraId="44AC433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1F9BF49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D02391D" w14:textId="77777777" w:rsidR="00BD5AFA" w:rsidRPr="00354929" w:rsidRDefault="00BD5AFA" w:rsidP="00BD5AF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Sex, age, </w:t>
            </w:r>
            <w:proofErr w:type="spellStart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BSA</w:t>
            </w:r>
            <w:r w:rsidRPr="003549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ength of stay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1955F09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US"/>
              </w:rPr>
              <w:t>Dutch Burn Repository R3</w:t>
            </w:r>
          </w:p>
        </w:tc>
      </w:tr>
      <w:tr w:rsidR="00BD5AFA" w:rsidRPr="00354929" w14:paraId="490CF39E" w14:textId="77777777" w:rsidTr="00BD5AFA">
        <w:tc>
          <w:tcPr>
            <w:tcW w:w="1696" w:type="dxa"/>
            <w:vMerge/>
          </w:tcPr>
          <w:p w14:paraId="228DF7CD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3B68496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right w:val="nil"/>
            </w:tcBorders>
          </w:tcPr>
          <w:p w14:paraId="2AD54E76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Healthcare professional</w:t>
            </w:r>
          </w:p>
        </w:tc>
        <w:tc>
          <w:tcPr>
            <w:tcW w:w="3791" w:type="dxa"/>
            <w:tcBorders>
              <w:left w:val="nil"/>
            </w:tcBorders>
          </w:tcPr>
          <w:p w14:paraId="542FCE5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D5AFA" w:rsidRPr="00354929" w14:paraId="69D0363F" w14:textId="77777777" w:rsidTr="00BD5AFA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10EADDD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1D4CB0E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22C8D0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ge, profession, work experience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222B14F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ject coordinator records</w:t>
            </w:r>
          </w:p>
        </w:tc>
      </w:tr>
      <w:tr w:rsidR="00BD5AFA" w:rsidRPr="00354929" w14:paraId="0B74CD3E" w14:textId="77777777" w:rsidTr="00BD5AFA">
        <w:tc>
          <w:tcPr>
            <w:tcW w:w="1696" w:type="dxa"/>
            <w:tcBorders>
              <w:bottom w:val="nil"/>
            </w:tcBorders>
          </w:tcPr>
          <w:p w14:paraId="73BE0C0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Reach</w:t>
            </w:r>
          </w:p>
        </w:tc>
        <w:tc>
          <w:tcPr>
            <w:tcW w:w="3402" w:type="dxa"/>
            <w:tcBorders>
              <w:bottom w:val="nil"/>
            </w:tcBorders>
          </w:tcPr>
          <w:p w14:paraId="5CDFDC5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he absolute number, proportion, and representativeness of individuals/</w:t>
            </w:r>
            <w:r w:rsidR="00D02F95">
              <w:rPr>
                <w:rFonts w:ascii="Arial" w:hAnsi="Arial" w:cs="Arial"/>
                <w:sz w:val="20"/>
                <w:szCs w:val="20"/>
                <w:lang w:val="en-GB"/>
              </w:rPr>
              <w:t>centre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s who are willing to participate </w:t>
            </w:r>
            <w:proofErr w:type="gramStart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in a given</w:t>
            </w:r>
            <w:proofErr w:type="gramEnd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 initiativ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3146B7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Eligibility criteria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116C869C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creening form</w:t>
            </w:r>
          </w:p>
        </w:tc>
      </w:tr>
      <w:tr w:rsidR="00BD5AFA" w:rsidRPr="00354929" w14:paraId="2DFA486A" w14:textId="77777777" w:rsidTr="00BD5AFA">
        <w:tc>
          <w:tcPr>
            <w:tcW w:w="1696" w:type="dxa"/>
            <w:tcBorders>
              <w:top w:val="nil"/>
              <w:bottom w:val="nil"/>
            </w:tcBorders>
          </w:tcPr>
          <w:p w14:paraId="1AF26A5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0E6428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C931459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Number of burn survivors who were eligible for BreeZe</w:t>
            </w:r>
          </w:p>
        </w:tc>
        <w:tc>
          <w:tcPr>
            <w:tcW w:w="3791" w:type="dxa"/>
            <w:tcBorders>
              <w:top w:val="single" w:sz="4" w:space="0" w:color="auto"/>
              <w:bottom w:val="single" w:sz="4" w:space="0" w:color="auto"/>
            </w:tcBorders>
          </w:tcPr>
          <w:p w14:paraId="31809C5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US"/>
              </w:rPr>
              <w:t>Dutch Burn Repository R3</w:t>
            </w:r>
          </w:p>
        </w:tc>
      </w:tr>
      <w:tr w:rsidR="00BD5AFA" w:rsidRPr="00354929" w14:paraId="34BD2021" w14:textId="77777777" w:rsidTr="00BD5AFA">
        <w:tc>
          <w:tcPr>
            <w:tcW w:w="1696" w:type="dxa"/>
            <w:tcBorders>
              <w:top w:val="nil"/>
              <w:bottom w:val="nil"/>
            </w:tcBorders>
          </w:tcPr>
          <w:p w14:paraId="75B8D4A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EC4370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88018A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Number of burn survivors who received BreeZe</w:t>
            </w:r>
          </w:p>
        </w:tc>
        <w:tc>
          <w:tcPr>
            <w:tcW w:w="3791" w:type="dxa"/>
            <w:tcBorders>
              <w:top w:val="single" w:sz="4" w:space="0" w:color="auto"/>
              <w:bottom w:val="single" w:sz="4" w:space="0" w:color="auto"/>
            </w:tcBorders>
          </w:tcPr>
          <w:p w14:paraId="453F9ED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592B69C5" w14:textId="77777777" w:rsidTr="00BD5AFA">
        <w:tc>
          <w:tcPr>
            <w:tcW w:w="1696" w:type="dxa"/>
            <w:tcBorders>
              <w:top w:val="nil"/>
              <w:bottom w:val="nil"/>
            </w:tcBorders>
          </w:tcPr>
          <w:p w14:paraId="5686682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D569C0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EAC75A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Reasons for not participating in BreeZe</w:t>
            </w:r>
          </w:p>
        </w:tc>
        <w:tc>
          <w:tcPr>
            <w:tcW w:w="3791" w:type="dxa"/>
            <w:tcBorders>
              <w:top w:val="single" w:sz="4" w:space="0" w:color="auto"/>
              <w:bottom w:val="single" w:sz="4" w:space="0" w:color="auto"/>
            </w:tcBorders>
          </w:tcPr>
          <w:p w14:paraId="392B9CC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creening form</w:t>
            </w:r>
          </w:p>
        </w:tc>
      </w:tr>
      <w:tr w:rsidR="00BD5AFA" w:rsidRPr="00354929" w14:paraId="4C7D64B1" w14:textId="77777777" w:rsidTr="00BD5AFA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18589B9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B017246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189A8D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Barriers and facilitators to recruitment</w:t>
            </w:r>
          </w:p>
        </w:tc>
        <w:tc>
          <w:tcPr>
            <w:tcW w:w="3791" w:type="dxa"/>
            <w:tcBorders>
              <w:top w:val="single" w:sz="4" w:space="0" w:color="auto"/>
              <w:bottom w:val="single" w:sz="4" w:space="0" w:color="auto"/>
            </w:tcBorders>
          </w:tcPr>
          <w:p w14:paraId="491F2FE6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Interviews with healthcare professionals</w:t>
            </w:r>
          </w:p>
        </w:tc>
      </w:tr>
      <w:tr w:rsidR="00BD5AFA" w:rsidRPr="00354929" w14:paraId="48245A52" w14:textId="77777777" w:rsidTr="00BD5AFA">
        <w:tc>
          <w:tcPr>
            <w:tcW w:w="1696" w:type="dxa"/>
            <w:vMerge w:val="restart"/>
          </w:tcPr>
          <w:p w14:paraId="018CC7D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3402" w:type="dxa"/>
            <w:vMerge w:val="restart"/>
          </w:tcPr>
          <w:p w14:paraId="10DB98B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he impact of an intervention on important outcomes, including potential negative effects, quality of life, and economic outcomes</w:t>
            </w:r>
          </w:p>
        </w:tc>
        <w:tc>
          <w:tcPr>
            <w:tcW w:w="5103" w:type="dxa"/>
            <w:tcBorders>
              <w:right w:val="nil"/>
            </w:tcBorders>
          </w:tcPr>
          <w:p w14:paraId="537F5A62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Burn survivor</w:t>
            </w:r>
          </w:p>
        </w:tc>
        <w:tc>
          <w:tcPr>
            <w:tcW w:w="3791" w:type="dxa"/>
            <w:tcBorders>
              <w:left w:val="nil"/>
            </w:tcBorders>
          </w:tcPr>
          <w:p w14:paraId="57BB512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F32486" w14:paraId="1F471474" w14:textId="77777777" w:rsidTr="00BD5AFA">
        <w:tc>
          <w:tcPr>
            <w:tcW w:w="1696" w:type="dxa"/>
            <w:vMerge/>
          </w:tcPr>
          <w:p w14:paraId="35A9D4E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4F58947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444026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man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ement skills (2 weeks, 6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 to 12 months post discharge)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101C0DB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Partners in Health (PIH) Questionnaire </w:t>
            </w:r>
          </w:p>
        </w:tc>
      </w:tr>
      <w:tr w:rsidR="00BD5AFA" w:rsidRPr="00354929" w14:paraId="11F83F8A" w14:textId="77777777" w:rsidTr="00BD5AFA">
        <w:tc>
          <w:tcPr>
            <w:tcW w:w="1696" w:type="dxa"/>
            <w:vMerge/>
          </w:tcPr>
          <w:p w14:paraId="04E859F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60D1336C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4AEA16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regulation in the context of burns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4A71FCB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Regulation Assessment (</w:t>
            </w:r>
            <w:proofErr w:type="spellStart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RA</w:t>
            </w:r>
            <w:proofErr w:type="spellEnd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BD5AFA" w:rsidRPr="00354929" w14:paraId="56E9B8FB" w14:textId="77777777" w:rsidTr="00BD5AFA">
        <w:tc>
          <w:tcPr>
            <w:tcW w:w="1696" w:type="dxa"/>
            <w:vMerge/>
          </w:tcPr>
          <w:p w14:paraId="7BAA42C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4DD1E97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8F5AA2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care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538CAD85" w14:textId="77777777" w:rsidR="00BD5AFA" w:rsidRPr="00D02F95" w:rsidRDefault="00BD5AFA" w:rsidP="005B2151">
            <w:pPr>
              <w:rPr>
                <w:rFonts w:ascii="Arial" w:hAnsi="Arial" w:cs="Arial"/>
                <w:sz w:val="20"/>
                <w:szCs w:val="20"/>
              </w:rPr>
            </w:pPr>
            <w:r w:rsidRPr="00D02F95">
              <w:rPr>
                <w:rFonts w:ascii="Arial" w:hAnsi="Arial" w:cs="Arial"/>
                <w:sz w:val="20"/>
                <w:szCs w:val="20"/>
              </w:rPr>
              <w:t>EuroQol 5D</w:t>
            </w:r>
            <w:r w:rsidR="00D02F95" w:rsidRPr="00D02F95">
              <w:rPr>
                <w:rFonts w:ascii="Arial" w:hAnsi="Arial" w:cs="Arial"/>
                <w:sz w:val="20"/>
                <w:szCs w:val="20"/>
              </w:rPr>
              <w:t xml:space="preserve"> 5L</w:t>
            </w:r>
            <w:r w:rsidRPr="00D02F95">
              <w:rPr>
                <w:rFonts w:ascii="Arial" w:hAnsi="Arial" w:cs="Arial"/>
                <w:sz w:val="20"/>
                <w:szCs w:val="20"/>
              </w:rPr>
              <w:t xml:space="preserve"> (EQ5D</w:t>
            </w:r>
            <w:r w:rsidR="00D02F95" w:rsidRPr="00D02F95">
              <w:rPr>
                <w:rFonts w:ascii="Arial" w:hAnsi="Arial" w:cs="Arial"/>
                <w:sz w:val="20"/>
                <w:szCs w:val="20"/>
              </w:rPr>
              <w:t>-5L</w:t>
            </w:r>
            <w:r w:rsidRPr="00D02F9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D5AFA" w:rsidRPr="00354929" w14:paraId="0636A34A" w14:textId="77777777" w:rsidTr="00BD5AFA">
        <w:tc>
          <w:tcPr>
            <w:tcW w:w="1696" w:type="dxa"/>
            <w:vMerge/>
          </w:tcPr>
          <w:p w14:paraId="5F6A6413" w14:textId="77777777" w:rsidR="00BD5AFA" w:rsidRPr="00D02F95" w:rsidRDefault="00BD5AFA" w:rsidP="005B2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0F8E2684" w14:textId="77777777" w:rsidR="00BD5AFA" w:rsidRPr="00D02F95" w:rsidRDefault="00BD5AFA" w:rsidP="005B2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B6841DC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Daily activities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49B37FB2" w14:textId="77777777" w:rsidR="00BD5AFA" w:rsidRPr="00D02F95" w:rsidRDefault="00BD5AFA" w:rsidP="005B2151">
            <w:pPr>
              <w:rPr>
                <w:rFonts w:ascii="Arial" w:hAnsi="Arial" w:cs="Arial"/>
                <w:sz w:val="20"/>
                <w:szCs w:val="20"/>
              </w:rPr>
            </w:pPr>
            <w:r w:rsidRPr="00D02F95">
              <w:rPr>
                <w:rFonts w:ascii="Arial" w:hAnsi="Arial" w:cs="Arial"/>
                <w:sz w:val="20"/>
                <w:szCs w:val="20"/>
              </w:rPr>
              <w:t xml:space="preserve">EuroQol 5D </w:t>
            </w:r>
            <w:r w:rsidR="00D02F95" w:rsidRPr="00D02F95">
              <w:rPr>
                <w:rFonts w:ascii="Arial" w:hAnsi="Arial" w:cs="Arial"/>
                <w:sz w:val="20"/>
                <w:szCs w:val="20"/>
              </w:rPr>
              <w:t xml:space="preserve">5L </w:t>
            </w:r>
            <w:r w:rsidRPr="00D02F95">
              <w:rPr>
                <w:rFonts w:ascii="Arial" w:hAnsi="Arial" w:cs="Arial"/>
                <w:sz w:val="20"/>
                <w:szCs w:val="20"/>
              </w:rPr>
              <w:t>(EQ5D</w:t>
            </w:r>
            <w:r w:rsidR="00D02F95" w:rsidRPr="00D02F95">
              <w:rPr>
                <w:rFonts w:ascii="Arial" w:hAnsi="Arial" w:cs="Arial"/>
                <w:sz w:val="20"/>
                <w:szCs w:val="20"/>
              </w:rPr>
              <w:t>-5L</w:t>
            </w:r>
            <w:r w:rsidRPr="00D02F9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D5AFA" w:rsidRPr="00354929" w14:paraId="1C84BFFB" w14:textId="77777777" w:rsidTr="00BD5AFA">
        <w:tc>
          <w:tcPr>
            <w:tcW w:w="1696" w:type="dxa"/>
            <w:vMerge/>
          </w:tcPr>
          <w:p w14:paraId="7922F644" w14:textId="77777777" w:rsidR="00BD5AFA" w:rsidRPr="00D02F95" w:rsidRDefault="00BD5AFA" w:rsidP="005B2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4D4E8B3C" w14:textId="77777777" w:rsidR="00BD5AFA" w:rsidRPr="00D02F95" w:rsidRDefault="00BD5AFA" w:rsidP="005B21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940527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Independency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13A7842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Newly developed question</w:t>
            </w:r>
          </w:p>
        </w:tc>
      </w:tr>
      <w:tr w:rsidR="00BD5AFA" w:rsidRPr="00F32486" w14:paraId="0805C216" w14:textId="77777777" w:rsidTr="00BD5AFA">
        <w:tc>
          <w:tcPr>
            <w:tcW w:w="1696" w:type="dxa"/>
            <w:vMerge/>
          </w:tcPr>
          <w:p w14:paraId="2BC5B96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5B67821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CF73B26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Return to work/school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23A4E58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Adjusted International Consortium for Health Outcomes Measurement (ICHOM) return to work/school instrument</w:t>
            </w:r>
          </w:p>
        </w:tc>
      </w:tr>
      <w:tr w:rsidR="00BD5AFA" w:rsidRPr="00F32486" w14:paraId="5172E6CD" w14:textId="77777777" w:rsidTr="00BD5AFA">
        <w:tc>
          <w:tcPr>
            <w:tcW w:w="1696" w:type="dxa"/>
            <w:vMerge/>
          </w:tcPr>
          <w:p w14:paraId="5FF3844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1C25AFA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CD0145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 </w:t>
            </w:r>
            <w:r w:rsidR="00D02F95">
              <w:rPr>
                <w:rFonts w:ascii="Arial" w:hAnsi="Arial" w:cs="Arial"/>
                <w:sz w:val="20"/>
                <w:szCs w:val="20"/>
                <w:lang w:val="en-GB"/>
              </w:rPr>
              <w:t>centeredness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05A9782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ubscale ‘patient-</w:t>
            </w:r>
            <w:r w:rsidR="00D02F95">
              <w:rPr>
                <w:rFonts w:ascii="Arial" w:hAnsi="Arial" w:cs="Arial"/>
                <w:sz w:val="20"/>
                <w:szCs w:val="20"/>
                <w:lang w:val="en-GB"/>
              </w:rPr>
              <w:t>center</w:t>
            </w:r>
            <w:r w:rsidR="00D02F95" w:rsidRPr="00354929">
              <w:rPr>
                <w:rFonts w:ascii="Arial" w:hAnsi="Arial" w:cs="Arial"/>
                <w:sz w:val="20"/>
                <w:szCs w:val="20"/>
                <w:lang w:val="en-GB"/>
              </w:rPr>
              <w:t>edness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’ of the American Consumer Assessment of Health Plan Survey (CAHPS)</w:t>
            </w:r>
          </w:p>
        </w:tc>
      </w:tr>
      <w:tr w:rsidR="00BD5AFA" w:rsidRPr="00354929" w14:paraId="4DEAE8BA" w14:textId="77777777" w:rsidTr="00BD5AFA">
        <w:tc>
          <w:tcPr>
            <w:tcW w:w="1696" w:type="dxa"/>
            <w:vMerge/>
          </w:tcPr>
          <w:p w14:paraId="400D2BA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544F7B3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right w:val="nil"/>
            </w:tcBorders>
          </w:tcPr>
          <w:p w14:paraId="0836712E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Healthcare professional</w:t>
            </w:r>
          </w:p>
        </w:tc>
        <w:tc>
          <w:tcPr>
            <w:tcW w:w="3791" w:type="dxa"/>
            <w:tcBorders>
              <w:left w:val="nil"/>
            </w:tcBorders>
          </w:tcPr>
          <w:p w14:paraId="2BA0ABC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F32486" w14:paraId="55CC3786" w14:textId="77777777" w:rsidTr="00BD5AFA">
        <w:tc>
          <w:tcPr>
            <w:tcW w:w="1696" w:type="dxa"/>
            <w:vMerge/>
          </w:tcPr>
          <w:p w14:paraId="47EF15F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3A29876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663B835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management support skills – self-efficacy</w:t>
            </w:r>
          </w:p>
        </w:tc>
        <w:tc>
          <w:tcPr>
            <w:tcW w:w="3791" w:type="dxa"/>
          </w:tcPr>
          <w:p w14:paraId="142B2236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Efficacy and Performance in Self-management Support (SEPSS) instrument</w:t>
            </w:r>
          </w:p>
        </w:tc>
      </w:tr>
      <w:tr w:rsidR="00BD5AFA" w:rsidRPr="00F32486" w14:paraId="172C3736" w14:textId="77777777" w:rsidTr="00BD5AFA">
        <w:tc>
          <w:tcPr>
            <w:tcW w:w="1696" w:type="dxa"/>
            <w:vMerge/>
          </w:tcPr>
          <w:p w14:paraId="167AFB9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071225D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5E41C6F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management support skills - performance</w:t>
            </w:r>
          </w:p>
        </w:tc>
        <w:tc>
          <w:tcPr>
            <w:tcW w:w="3791" w:type="dxa"/>
          </w:tcPr>
          <w:p w14:paraId="1C7A341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Efficacy and Performance in Self-management Support (SEPSS) instrument</w:t>
            </w:r>
          </w:p>
        </w:tc>
      </w:tr>
      <w:tr w:rsidR="00BD5AFA" w:rsidRPr="00F32486" w14:paraId="2E2BD131" w14:textId="77777777" w:rsidTr="00BD5AFA">
        <w:tc>
          <w:tcPr>
            <w:tcW w:w="1696" w:type="dxa"/>
            <w:vMerge/>
          </w:tcPr>
          <w:p w14:paraId="164ECD9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6831CB7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9572AC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Need-supportive counselling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00112E5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Video analysis using the </w:t>
            </w:r>
            <w:r w:rsidRPr="00354929">
              <w:rPr>
                <w:rFonts w:ascii="Arial" w:hAnsi="Arial" w:cs="Arial"/>
                <w:sz w:val="20"/>
                <w:szCs w:val="20"/>
                <w:lang w:val="en-US"/>
              </w:rPr>
              <w:t>Coding and Observing Need-Supportive Counselling in Chronic Care Encounters (COUNSEL-CCE)</w:t>
            </w:r>
            <w:r w:rsidR="00F0686A">
              <w:rPr>
                <w:rFonts w:ascii="Arial" w:hAnsi="Arial" w:cs="Arial"/>
                <w:sz w:val="20"/>
                <w:szCs w:val="20"/>
                <w:lang w:val="en-US"/>
              </w:rPr>
              <w:t xml:space="preserve"> and Nurse-Child Interaction Taxonomy (NCIT)</w:t>
            </w:r>
          </w:p>
        </w:tc>
      </w:tr>
      <w:tr w:rsidR="00BD5AFA" w:rsidRPr="0052160A" w14:paraId="1D6AA58E" w14:textId="77777777" w:rsidTr="00FD1D34">
        <w:tc>
          <w:tcPr>
            <w:tcW w:w="1696" w:type="dxa"/>
            <w:vMerge/>
          </w:tcPr>
          <w:p w14:paraId="62051BD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790AFDA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894" w:type="dxa"/>
            <w:gridSpan w:val="2"/>
            <w:tcBorders>
              <w:bottom w:val="single" w:sz="4" w:space="0" w:color="auto"/>
            </w:tcBorders>
          </w:tcPr>
          <w:p w14:paraId="35B28A26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AFA">
              <w:rPr>
                <w:rFonts w:ascii="Arial" w:hAnsi="Arial" w:cs="Arial"/>
                <w:b/>
                <w:sz w:val="20"/>
                <w:szCs w:val="20"/>
                <w:lang w:val="en-GB"/>
              </w:rPr>
              <w:t>Setting level</w:t>
            </w:r>
          </w:p>
        </w:tc>
      </w:tr>
      <w:tr w:rsidR="00BD5AFA" w:rsidRPr="0052160A" w14:paraId="50A5A8DD" w14:textId="77777777" w:rsidTr="00BD5AFA">
        <w:tc>
          <w:tcPr>
            <w:tcW w:w="1696" w:type="dxa"/>
            <w:vMerge/>
          </w:tcPr>
          <w:p w14:paraId="1F5DF29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7230083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7B8B1ED" w14:textId="77777777" w:rsidR="00BD5AFA" w:rsidRPr="00BD5AFA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5AFA">
              <w:rPr>
                <w:rFonts w:ascii="Arial" w:hAnsi="Arial" w:cs="Arial"/>
                <w:sz w:val="20"/>
                <w:szCs w:val="20"/>
                <w:lang w:val="en-GB"/>
              </w:rPr>
              <w:t>Cost-effectiveness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438E998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uroQol-5D</w:t>
            </w:r>
          </w:p>
        </w:tc>
      </w:tr>
      <w:tr w:rsidR="00BD5AFA" w:rsidRPr="00354929" w14:paraId="338695DA" w14:textId="77777777" w:rsidTr="00BD5AFA">
        <w:tc>
          <w:tcPr>
            <w:tcW w:w="1696" w:type="dxa"/>
            <w:vMerge w:val="restart"/>
          </w:tcPr>
          <w:p w14:paraId="7E4BFCAD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Adoption</w:t>
            </w:r>
          </w:p>
        </w:tc>
        <w:tc>
          <w:tcPr>
            <w:tcW w:w="3402" w:type="dxa"/>
            <w:vMerge w:val="restart"/>
          </w:tcPr>
          <w:p w14:paraId="4429633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he absolute number, proportion, and representativeness of settings and intervention agents who are willing to initiate a program</w:t>
            </w:r>
          </w:p>
        </w:tc>
        <w:tc>
          <w:tcPr>
            <w:tcW w:w="5103" w:type="dxa"/>
            <w:tcBorders>
              <w:right w:val="nil"/>
            </w:tcBorders>
          </w:tcPr>
          <w:p w14:paraId="02D13F08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Staff level</w:t>
            </w:r>
          </w:p>
        </w:tc>
        <w:tc>
          <w:tcPr>
            <w:tcW w:w="3791" w:type="dxa"/>
            <w:tcBorders>
              <w:left w:val="nil"/>
            </w:tcBorders>
          </w:tcPr>
          <w:p w14:paraId="306BD2E6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354929" w14:paraId="3410ECB7" w14:textId="77777777" w:rsidTr="00BD5AFA">
        <w:tc>
          <w:tcPr>
            <w:tcW w:w="1696" w:type="dxa"/>
            <w:vMerge/>
          </w:tcPr>
          <w:p w14:paraId="4D2FA3F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37B0FC9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BD5FA0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taff exclusions (reasons)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7AE4BC1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6DB13920" w14:textId="77777777" w:rsidTr="00BD5AFA">
        <w:tc>
          <w:tcPr>
            <w:tcW w:w="1696" w:type="dxa"/>
            <w:vMerge/>
          </w:tcPr>
          <w:p w14:paraId="0855F609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64CC6AA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125133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ercent of staff invited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565DF5F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784DC926" w14:textId="77777777" w:rsidTr="00BD5AFA">
        <w:tc>
          <w:tcPr>
            <w:tcW w:w="1696" w:type="dxa"/>
            <w:vMerge/>
          </w:tcPr>
          <w:p w14:paraId="42E9764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116AC91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8B0A47C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Reasons for (non-)participation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3BA306E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Interviews among healthcare professionals</w:t>
            </w:r>
          </w:p>
        </w:tc>
      </w:tr>
      <w:tr w:rsidR="00BD5AFA" w:rsidRPr="00354929" w14:paraId="4EB298F5" w14:textId="77777777" w:rsidTr="00BD5AFA">
        <w:tc>
          <w:tcPr>
            <w:tcW w:w="1696" w:type="dxa"/>
            <w:vMerge/>
          </w:tcPr>
          <w:p w14:paraId="5B2ABE3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11CF8D1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right w:val="nil"/>
            </w:tcBorders>
          </w:tcPr>
          <w:p w14:paraId="62634CD1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Setting level</w:t>
            </w:r>
          </w:p>
        </w:tc>
        <w:tc>
          <w:tcPr>
            <w:tcW w:w="3791" w:type="dxa"/>
            <w:tcBorders>
              <w:left w:val="nil"/>
            </w:tcBorders>
          </w:tcPr>
          <w:p w14:paraId="1686DC0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354929" w14:paraId="2A027417" w14:textId="77777777" w:rsidTr="00BD5AFA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4A2C83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63E8D92C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76E0675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tting exclusions (reasons)</w:t>
            </w:r>
          </w:p>
        </w:tc>
        <w:tc>
          <w:tcPr>
            <w:tcW w:w="3791" w:type="dxa"/>
          </w:tcPr>
          <w:p w14:paraId="19E9663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52160A" w14:paraId="45444257" w14:textId="77777777" w:rsidTr="00BD5AFA">
        <w:tc>
          <w:tcPr>
            <w:tcW w:w="1696" w:type="dxa"/>
            <w:vMerge w:val="restart"/>
          </w:tcPr>
          <w:p w14:paraId="3B2C6DB9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Implementation</w:t>
            </w:r>
          </w:p>
        </w:tc>
        <w:tc>
          <w:tcPr>
            <w:tcW w:w="3402" w:type="dxa"/>
            <w:vMerge w:val="restart"/>
          </w:tcPr>
          <w:p w14:paraId="327A241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The intervention agents’ fidelity to the intervention’s protocol, including consistency of delivery as intended, time and cost of the intervention, and program adaptations</w:t>
            </w:r>
          </w:p>
        </w:tc>
        <w:tc>
          <w:tcPr>
            <w:tcW w:w="5103" w:type="dxa"/>
          </w:tcPr>
          <w:p w14:paraId="12C7E7B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Fidelity </w:t>
            </w:r>
          </w:p>
        </w:tc>
        <w:tc>
          <w:tcPr>
            <w:tcW w:w="3791" w:type="dxa"/>
          </w:tcPr>
          <w:p w14:paraId="1A1225E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6FBF7166" w14:textId="77777777" w:rsidTr="00BD5AFA">
        <w:tc>
          <w:tcPr>
            <w:tcW w:w="1696" w:type="dxa"/>
            <w:vMerge/>
          </w:tcPr>
          <w:p w14:paraId="66B1EB6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529FD80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592F850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Adaptations made to BreeZe as intervention</w:t>
            </w:r>
          </w:p>
        </w:tc>
        <w:tc>
          <w:tcPr>
            <w:tcW w:w="3791" w:type="dxa"/>
          </w:tcPr>
          <w:p w14:paraId="0F0FE48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778BB5C3" w14:textId="77777777" w:rsidTr="00BD5AFA">
        <w:tc>
          <w:tcPr>
            <w:tcW w:w="1696" w:type="dxa"/>
            <w:vMerge/>
          </w:tcPr>
          <w:p w14:paraId="1E6E4C2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086BE51C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2E41297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Adaptations made to the BreeZe implementation plan </w:t>
            </w:r>
          </w:p>
        </w:tc>
        <w:tc>
          <w:tcPr>
            <w:tcW w:w="3791" w:type="dxa"/>
          </w:tcPr>
          <w:p w14:paraId="14E02F8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3FEF1EED" w14:textId="77777777" w:rsidTr="00BD5AFA">
        <w:tc>
          <w:tcPr>
            <w:tcW w:w="1696" w:type="dxa"/>
            <w:vMerge/>
          </w:tcPr>
          <w:p w14:paraId="45C8FFBD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4B07BFE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035A4E1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Attendance to training plan</w:t>
            </w:r>
          </w:p>
        </w:tc>
        <w:tc>
          <w:tcPr>
            <w:tcW w:w="3791" w:type="dxa"/>
          </w:tcPr>
          <w:p w14:paraId="3A71EF1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0D0D8DFB" w14:textId="77777777" w:rsidTr="00BD5AFA">
        <w:tc>
          <w:tcPr>
            <w:tcW w:w="1696" w:type="dxa"/>
            <w:vMerge/>
          </w:tcPr>
          <w:p w14:paraId="5382397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45E2B1F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24D22B9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E-learning completion rate</w:t>
            </w:r>
          </w:p>
        </w:tc>
        <w:tc>
          <w:tcPr>
            <w:tcW w:w="3791" w:type="dxa"/>
          </w:tcPr>
          <w:p w14:paraId="2DE032E7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002C2E4F" w14:textId="77777777" w:rsidTr="00BD5AFA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5C0C834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6715950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42043EDC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Factors of influence on implementation </w:t>
            </w:r>
          </w:p>
        </w:tc>
        <w:tc>
          <w:tcPr>
            <w:tcW w:w="3791" w:type="dxa"/>
          </w:tcPr>
          <w:p w14:paraId="37EC52A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Interviews among healthcare professionals</w:t>
            </w:r>
          </w:p>
        </w:tc>
      </w:tr>
      <w:tr w:rsidR="00BD5AFA" w:rsidRPr="00F32486" w14:paraId="04FAC591" w14:textId="77777777" w:rsidTr="00BD5AFA">
        <w:tc>
          <w:tcPr>
            <w:tcW w:w="1696" w:type="dxa"/>
            <w:vMerge w:val="restart"/>
          </w:tcPr>
          <w:p w14:paraId="39F94B6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Maintenance</w:t>
            </w:r>
          </w:p>
        </w:tc>
        <w:tc>
          <w:tcPr>
            <w:tcW w:w="3402" w:type="dxa"/>
            <w:vMerge w:val="restart"/>
          </w:tcPr>
          <w:p w14:paraId="2BCEFCA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US"/>
              </w:rPr>
              <w:t>The extent to which a program or policy becomes institutionalized or part of the routine organizational practices and policies</w:t>
            </w:r>
          </w:p>
        </w:tc>
        <w:tc>
          <w:tcPr>
            <w:tcW w:w="5103" w:type="dxa"/>
          </w:tcPr>
          <w:p w14:paraId="3EBE433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Number of burn survivors who were eligible for BreeZe but did not receive it during the first 12 months post-transition phase</w:t>
            </w:r>
          </w:p>
        </w:tc>
        <w:tc>
          <w:tcPr>
            <w:tcW w:w="3791" w:type="dxa"/>
          </w:tcPr>
          <w:p w14:paraId="24248A11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Dutch Burn Repository </w:t>
            </w:r>
            <w:proofErr w:type="gramStart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R3;</w:t>
            </w:r>
            <w:proofErr w:type="gramEnd"/>
          </w:p>
          <w:p w14:paraId="28D16ACB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3F43D466" w14:textId="77777777" w:rsidTr="00BD5AFA">
        <w:tc>
          <w:tcPr>
            <w:tcW w:w="1696" w:type="dxa"/>
            <w:vMerge/>
          </w:tcPr>
          <w:p w14:paraId="2379FAA8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1991D49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A95DC0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Long term attrition rates (i.e., not completing session 1 to 4)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3227E33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ject coordinator records</w:t>
            </w:r>
          </w:p>
        </w:tc>
      </w:tr>
      <w:tr w:rsidR="00BD5AFA" w:rsidRPr="00354929" w14:paraId="0B982633" w14:textId="77777777" w:rsidTr="00BD5AFA">
        <w:tc>
          <w:tcPr>
            <w:tcW w:w="1696" w:type="dxa"/>
            <w:vMerge/>
          </w:tcPr>
          <w:p w14:paraId="283821B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0C7299CA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right w:val="nil"/>
            </w:tcBorders>
          </w:tcPr>
          <w:p w14:paraId="23829D39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Individual – Healthcare professionals</w:t>
            </w:r>
          </w:p>
        </w:tc>
        <w:tc>
          <w:tcPr>
            <w:tcW w:w="3791" w:type="dxa"/>
            <w:tcBorders>
              <w:left w:val="nil"/>
            </w:tcBorders>
          </w:tcPr>
          <w:p w14:paraId="64D6481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F32486" w14:paraId="52FA2DB0" w14:textId="77777777" w:rsidTr="00BD5AFA">
        <w:tc>
          <w:tcPr>
            <w:tcW w:w="1696" w:type="dxa"/>
            <w:vMerge/>
          </w:tcPr>
          <w:p w14:paraId="66FE1A76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3D4A19F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5ED26D7F" w14:textId="77777777" w:rsidR="00BD5AFA" w:rsidRPr="00354929" w:rsidRDefault="00BD5AFA" w:rsidP="00F068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efficacy and performance in providing self-management support (post-</w:t>
            </w:r>
            <w:r w:rsidR="00F0686A">
              <w:rPr>
                <w:rFonts w:ascii="Arial" w:hAnsi="Arial" w:cs="Arial"/>
                <w:sz w:val="20"/>
                <w:szCs w:val="20"/>
                <w:lang w:val="en-GB"/>
              </w:rPr>
              <w:t>implementation to 12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 months)</w:t>
            </w:r>
          </w:p>
        </w:tc>
        <w:tc>
          <w:tcPr>
            <w:tcW w:w="3791" w:type="dxa"/>
          </w:tcPr>
          <w:p w14:paraId="49BF826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elf-Efficacy and Performance in Self-management Support (SEPSS-36)</w:t>
            </w:r>
          </w:p>
        </w:tc>
      </w:tr>
      <w:tr w:rsidR="00BD5AFA" w:rsidRPr="00F32486" w14:paraId="285979F4" w14:textId="77777777" w:rsidTr="00BD5AFA">
        <w:tc>
          <w:tcPr>
            <w:tcW w:w="1696" w:type="dxa"/>
            <w:vMerge/>
          </w:tcPr>
          <w:p w14:paraId="62B7A056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398EF68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3C959455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Continued use of BreeZe</w:t>
            </w:r>
          </w:p>
        </w:tc>
        <w:tc>
          <w:tcPr>
            <w:tcW w:w="3791" w:type="dxa"/>
          </w:tcPr>
          <w:p w14:paraId="5168463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Provider </w:t>
            </w:r>
            <w:proofErr w:type="spellStart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REport</w:t>
            </w:r>
            <w:proofErr w:type="spellEnd"/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 of Sustainment Scale (PRESS)</w:t>
            </w:r>
          </w:p>
        </w:tc>
      </w:tr>
      <w:tr w:rsidR="00BD5AFA" w:rsidRPr="00354929" w14:paraId="6E1BB9E4" w14:textId="77777777" w:rsidTr="00BD5AFA">
        <w:tc>
          <w:tcPr>
            <w:tcW w:w="1696" w:type="dxa"/>
            <w:vMerge/>
          </w:tcPr>
          <w:p w14:paraId="0BA8494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5210E9A3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DDFE3CF" w14:textId="77777777" w:rsidR="00BD5AFA" w:rsidRPr="006C765E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765E">
              <w:rPr>
                <w:rFonts w:ascii="Arial" w:hAnsi="Arial" w:cs="Arial"/>
                <w:sz w:val="20"/>
                <w:szCs w:val="20"/>
                <w:lang w:val="en-GB"/>
              </w:rPr>
              <w:t>Factors of influence on sustainability of BreeZe</w:t>
            </w:r>
          </w:p>
        </w:tc>
        <w:tc>
          <w:tcPr>
            <w:tcW w:w="3791" w:type="dxa"/>
            <w:tcBorders>
              <w:bottom w:val="single" w:sz="4" w:space="0" w:color="auto"/>
            </w:tcBorders>
          </w:tcPr>
          <w:p w14:paraId="413374FC" w14:textId="77777777" w:rsidR="00BD5AFA" w:rsidRPr="006C765E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765E">
              <w:rPr>
                <w:rFonts w:ascii="Arial" w:hAnsi="Arial" w:cs="Arial"/>
                <w:sz w:val="20"/>
                <w:szCs w:val="20"/>
                <w:lang w:val="en-GB"/>
              </w:rPr>
              <w:t>Interviews with healthcare professionals</w:t>
            </w:r>
          </w:p>
        </w:tc>
      </w:tr>
      <w:tr w:rsidR="00BD5AFA" w:rsidRPr="00354929" w14:paraId="0208EF2A" w14:textId="77777777" w:rsidTr="00BD5AFA">
        <w:tc>
          <w:tcPr>
            <w:tcW w:w="1696" w:type="dxa"/>
            <w:vMerge/>
          </w:tcPr>
          <w:p w14:paraId="38B75192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6BC11DAF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tcBorders>
              <w:right w:val="nil"/>
            </w:tcBorders>
          </w:tcPr>
          <w:p w14:paraId="6A9CC5FF" w14:textId="77777777" w:rsidR="00BD5AFA" w:rsidRPr="00354929" w:rsidRDefault="00BD5AFA" w:rsidP="005B21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b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3791" w:type="dxa"/>
            <w:tcBorders>
              <w:left w:val="nil"/>
            </w:tcBorders>
          </w:tcPr>
          <w:p w14:paraId="1B64B88E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5AFA" w:rsidRPr="00F32486" w14:paraId="0BA4192B" w14:textId="77777777" w:rsidTr="00BD5AFA">
        <w:tc>
          <w:tcPr>
            <w:tcW w:w="1696" w:type="dxa"/>
            <w:vMerge/>
          </w:tcPr>
          <w:p w14:paraId="2BCBCDFD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</w:tcPr>
          <w:p w14:paraId="44AA3170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</w:tcPr>
          <w:p w14:paraId="50376DF4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 xml:space="preserve">Burn </w:t>
            </w:r>
            <w:r w:rsidR="00D02F95">
              <w:rPr>
                <w:rFonts w:ascii="Arial" w:hAnsi="Arial" w:cs="Arial"/>
                <w:sz w:val="20"/>
                <w:szCs w:val="20"/>
                <w:lang w:val="en-GB"/>
              </w:rPr>
              <w:t>centre</w:t>
            </w:r>
            <w:r w:rsidRPr="00354929">
              <w:rPr>
                <w:rFonts w:ascii="Arial" w:hAnsi="Arial" w:cs="Arial"/>
                <w:sz w:val="20"/>
                <w:szCs w:val="20"/>
                <w:lang w:val="en-GB"/>
              </w:rPr>
              <w:t>s’ sustainability capacity for BreeZe</w:t>
            </w:r>
          </w:p>
        </w:tc>
        <w:tc>
          <w:tcPr>
            <w:tcW w:w="3791" w:type="dxa"/>
          </w:tcPr>
          <w:p w14:paraId="7982026D" w14:textId="77777777" w:rsidR="00BD5AFA" w:rsidRPr="00354929" w:rsidRDefault="00BD5AFA" w:rsidP="005B21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929">
              <w:rPr>
                <w:rFonts w:ascii="Arial" w:hAnsi="Arial" w:cs="Arial"/>
                <w:sz w:val="20"/>
                <w:szCs w:val="20"/>
                <w:lang w:val="en-US"/>
              </w:rPr>
              <w:t>Clinical Sustainability Assessment Tool (CSAT)</w:t>
            </w:r>
          </w:p>
        </w:tc>
      </w:tr>
    </w:tbl>
    <w:p w14:paraId="31664CFB" w14:textId="77777777" w:rsidR="00000000" w:rsidRPr="00BD5AFA" w:rsidRDefault="00000000">
      <w:pPr>
        <w:rPr>
          <w:lang w:val="en-US"/>
        </w:rPr>
      </w:pPr>
    </w:p>
    <w:sectPr w:rsidR="00A07E02" w:rsidRPr="00BD5AFA" w:rsidSect="00BD5A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36183D"/>
    <w:multiLevelType w:val="hybridMultilevel"/>
    <w:tmpl w:val="126C24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622405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3MTI1MDQzsDCzMDFR0lEKTi0uzszPAykwrAUACDwXGSwAAAA="/>
  </w:docVars>
  <w:rsids>
    <w:rsidRoot w:val="00BD5AFA"/>
    <w:rsid w:val="0007340D"/>
    <w:rsid w:val="001B123D"/>
    <w:rsid w:val="002A3686"/>
    <w:rsid w:val="003D0490"/>
    <w:rsid w:val="00455DC9"/>
    <w:rsid w:val="00A9314A"/>
    <w:rsid w:val="00BD5AFA"/>
    <w:rsid w:val="00D02F95"/>
    <w:rsid w:val="00DF44BF"/>
    <w:rsid w:val="00E850B4"/>
    <w:rsid w:val="00F0686A"/>
    <w:rsid w:val="00F3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DCD18"/>
  <w15:chartTrackingRefBased/>
  <w15:docId w15:val="{101440A8-6BB0-4C1C-89D9-F553DD98E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AFA"/>
    <w:pPr>
      <w:ind w:left="720"/>
      <w:contextualSpacing/>
    </w:pPr>
  </w:style>
  <w:style w:type="table" w:styleId="TableGrid">
    <w:name w:val="Table Grid"/>
    <w:basedOn w:val="TableNormal"/>
    <w:uiPriority w:val="39"/>
    <w:rsid w:val="00BD5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36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9</Words>
  <Characters>64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rtini Ziekenhuis</Company>
  <LinksUpToDate>false</LinksUpToDate>
  <CharactersWithSpaces>7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k, Sharon</dc:creator>
  <cp:keywords/>
  <dc:description/>
  <cp:lastModifiedBy>Ashrita Mondal</cp:lastModifiedBy>
  <cp:revision>3</cp:revision>
  <dcterms:created xsi:type="dcterms:W3CDTF">2025-10-28T16:57:00Z</dcterms:created>
  <dcterms:modified xsi:type="dcterms:W3CDTF">2026-02-16T19:08:00Z</dcterms:modified>
</cp:coreProperties>
</file>